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 Correlation of microsatellite regions to community type persistence using ANOVA.</w:t>
      </w:r>
    </w:p>
    <w:tbl>
      <w:tblPr>
        <w:tblW w:w="6870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440"/>
        <w:gridCol w:w="1260"/>
        <w:gridCol w:w="1350"/>
        <w:gridCol w:w="1170"/>
      </w:tblGrid>
      <w:tr>
        <w:trPr>
          <w:trHeight w:val="302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Microsatellite 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Community Typ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Expected false positives (at p-value threshol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False Discovery 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Rate (FDR)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6S16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*0.0398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161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9728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6S169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*0.000039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08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083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6S169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*0.012995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63858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3078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6S169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*0.02013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6372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3363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6S27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99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7998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5549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6S274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*0.002347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572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643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6S274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*0.003078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618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4364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6S274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*0.00090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5356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2678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6S2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54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3533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40635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6S29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6623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8543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909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6S29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5153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4427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2952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6S29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3559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459648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2087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Qc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859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4068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31033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Qca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*0.002589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2489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4498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Qca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*0.005909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546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3638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Qcar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*0.00179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015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6717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R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146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4094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00394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RAC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*0.012601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5282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5282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RAC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*0.008104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69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8365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RACA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*0.009837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75439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0604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I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06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1895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16937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IC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1284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9595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17409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IC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*0.015767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4147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6789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ICA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168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80707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36685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O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342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.7588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7737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OGc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87102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838868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41943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OGc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20853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98387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20853</w:t>
            </w:r>
          </w:p>
        </w:tc>
      </w:tr>
      <w:tr>
        <w:trPr>
          <w:trHeight w:val="302" w:hRule="atLeast"/>
        </w:trPr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OGc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380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065684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02627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5:09:00Z</dcterms:created>
  <dc:creator>Anna Seekatz</dc:creator>
  <dc:description/>
  <cp:keywords/>
  <dc:language>en-US</dc:language>
  <cp:lastModifiedBy>Anna Seekatz</cp:lastModifiedBy>
  <dcterms:modified xsi:type="dcterms:W3CDTF">2013-01-02T05:09:00Z</dcterms:modified>
  <cp:revision>2</cp:revision>
  <dc:subject/>
  <dc:title/>
</cp:coreProperties>
</file>